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3BBC" w14:textId="0D72783D" w:rsidR="007A42C9" w:rsidRPr="009251C2" w:rsidRDefault="00A4501C" w:rsidP="007A42C9">
      <w:pPr>
        <w:pStyle w:val="Napis"/>
        <w:keepNext/>
        <w:rPr>
          <w:rFonts w:cs="Times New Roman"/>
          <w:b/>
          <w:bCs/>
          <w:sz w:val="20"/>
          <w:szCs w:val="20"/>
          <w:lang w:val="en-GB"/>
        </w:rPr>
      </w:pPr>
      <w:bookmarkStart w:id="0" w:name="_Hlk117597041"/>
      <w:r w:rsidRPr="009251C2">
        <w:rPr>
          <w:rFonts w:cs="Times New Roman"/>
          <w:b/>
          <w:bCs/>
          <w:sz w:val="20"/>
          <w:szCs w:val="14"/>
          <w:lang w:val="en-GB"/>
        </w:rPr>
        <w:t xml:space="preserve">Supplementary </w:t>
      </w:r>
      <w:r w:rsidR="007A42C9" w:rsidRPr="009251C2">
        <w:rPr>
          <w:rFonts w:cs="Times New Roman"/>
          <w:b/>
          <w:bCs/>
          <w:sz w:val="20"/>
          <w:szCs w:val="14"/>
          <w:lang w:val="en-GB"/>
        </w:rPr>
        <w:t xml:space="preserve">Table </w:t>
      </w:r>
      <w:r w:rsidRPr="009251C2">
        <w:rPr>
          <w:rFonts w:cs="Times New Roman"/>
          <w:b/>
          <w:bCs/>
          <w:sz w:val="20"/>
          <w:szCs w:val="14"/>
          <w:lang w:val="en-GB"/>
        </w:rPr>
        <w:t>S</w:t>
      </w:r>
      <w:r w:rsidR="009251C2" w:rsidRPr="009251C2">
        <w:rPr>
          <w:rFonts w:cs="Times New Roman"/>
          <w:b/>
          <w:bCs/>
          <w:sz w:val="20"/>
          <w:szCs w:val="14"/>
          <w:lang w:val="en-GB"/>
        </w:rPr>
        <w:t>6</w:t>
      </w:r>
      <w:r w:rsidR="005A78A0" w:rsidRPr="009251C2">
        <w:rPr>
          <w:rFonts w:cs="Times New Roman"/>
          <w:b/>
          <w:bCs/>
          <w:sz w:val="20"/>
          <w:szCs w:val="14"/>
          <w:lang w:val="en-GB"/>
        </w:rPr>
        <w:t xml:space="preserve"> </w:t>
      </w:r>
      <w:r w:rsidR="00C51E97" w:rsidRPr="00C51E97">
        <w:rPr>
          <w:sz w:val="20"/>
          <w:szCs w:val="20"/>
          <w:lang w:val="en-GB"/>
        </w:rPr>
        <w:t>Protein-coding transcripts with the highest density of line-specific missense variants</w:t>
      </w:r>
      <w:r w:rsidR="00C51E97">
        <w:rPr>
          <w:sz w:val="20"/>
          <w:szCs w:val="20"/>
          <w:lang w:val="en-GB"/>
        </w:rPr>
        <w:t xml:space="preserve"> identified in the Fat and Lean mouse selection </w:t>
      </w:r>
      <w:bookmarkStart w:id="1" w:name="_GoBack"/>
      <w:bookmarkEnd w:id="1"/>
      <w:r w:rsidR="00C51E97">
        <w:rPr>
          <w:sz w:val="20"/>
          <w:szCs w:val="20"/>
          <w:lang w:val="en-GB"/>
        </w:rPr>
        <w:t>lines</w:t>
      </w:r>
      <w:r w:rsidR="00C51E97" w:rsidRPr="00C51E97">
        <w:rPr>
          <w:sz w:val="20"/>
          <w:szCs w:val="20"/>
          <w:lang w:val="en-GB"/>
        </w:rPr>
        <w:t>.</w:t>
      </w:r>
    </w:p>
    <w:tbl>
      <w:tblPr>
        <w:tblW w:w="436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398"/>
        <w:gridCol w:w="4764"/>
        <w:gridCol w:w="554"/>
        <w:gridCol w:w="1097"/>
        <w:gridCol w:w="1097"/>
        <w:gridCol w:w="498"/>
      </w:tblGrid>
      <w:tr w:rsidR="009251C2" w:rsidRPr="009251C2" w14:paraId="73E62A4A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27E206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Transcript ID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991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Gene symbol</w:t>
            </w:r>
          </w:p>
        </w:tc>
        <w:tc>
          <w:tcPr>
            <w:tcW w:w="21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A50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Gene name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D4A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Count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20E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Protein length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1EC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Density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B94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GB" w:eastAsia="zh-CN"/>
              </w:rPr>
              <w:t>Line</w:t>
            </w:r>
          </w:p>
        </w:tc>
      </w:tr>
      <w:tr w:rsidR="009251C2" w:rsidRPr="009251C2" w14:paraId="527167CC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53F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06866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FB8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Hbb-bh2</w:t>
            </w:r>
          </w:p>
        </w:tc>
        <w:tc>
          <w:tcPr>
            <w:tcW w:w="21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7C7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proofErr w:type="spellStart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hemoglobin</w:t>
            </w:r>
            <w:proofErr w:type="spellEnd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 beta, bh2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452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0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FED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7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87F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,7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3DA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595049E0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D57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1194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7C8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Cx3cl1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72D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C-X3-C motif chemokine ligand 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024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BCB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2DD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5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72E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7C136D1E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074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0564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97D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Hamp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298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hepcidin antimicrobial peptide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22D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7E0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0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DB8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7,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10BE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09E1C27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18E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9479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0DD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Kcnmb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F7D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potassium large conductance calcium-activated channel, subfamily M, beta member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4A1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536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EBC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4A4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1B27F6D3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D62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0851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F1F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Nlrp1b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E7E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NLR family, pyrin domain containing 1B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3C5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121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17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BFC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948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C3BD7B9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CE1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0851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7FE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Nlrp1b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A80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NLR family, pyrin domain containing 1B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C56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C41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17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340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997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64E8C416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B33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6671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2B1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Ang5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9AC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angiogenin, ribonuclease A family, member 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9FD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46F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EEA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921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295A8964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610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6553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05A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Tas2r136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0B9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taste receptor, type 2, member 1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783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1C0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2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A24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CCB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BBFB9D8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5782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9984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2EB1" w14:textId="2CC9F5F4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Or5w17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F5B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actory receptor family 5 subfamily W member 17, pseudogene 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8CB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687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228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975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287AC0BD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6EE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0975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9EA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Hamp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629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hepcidin antimicrobial peptide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AA6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FFF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A82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A83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043B9DF1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D13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8815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6B3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Cd2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2D2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CD22 antige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D04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A8E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C5A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8,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C86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7E250264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D27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8118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BD47" w14:textId="6149BEF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Or5p58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207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actory receptor family 5 subfamily P member 5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312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910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2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DC2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0AD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0621D088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B52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173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937A" w14:textId="7D0E5D9B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Or5p58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B39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actory receptor family 5 subfamily P member 5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B27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810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2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AE0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433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0CC72EDE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975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8996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FB2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proofErr w:type="spellStart"/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Krtdap</w:t>
            </w:r>
            <w:proofErr w:type="spellEnd"/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FE1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keratinocyte differentiation associated protei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4F5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936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5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442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E65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171F41AF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AD2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2011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74F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 xml:space="preserve">Gm5678 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(</w:t>
            </w: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Cbr1b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)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836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carbonyl reductase 1B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8F9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670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7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42F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072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0C5294B3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A57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7532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F70F" w14:textId="40817776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Or10x4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EE1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actory receptor family 10 subfamily X member 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C02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E073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0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60B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0,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1C3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6AF51B74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5B9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3231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6B0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Tas2r103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983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taste receptor, type 2, member 10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E65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D92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411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0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420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7FCEEE14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217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7479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6A2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proofErr w:type="spellStart"/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Fkbpl</w:t>
            </w:r>
            <w:proofErr w:type="spellEnd"/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720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K506 binding protein-lik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F13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F58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B2A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1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7BF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0FE4E37B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6CA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9988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1D99" w14:textId="027D7695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Or8k28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70D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actory receptor family 8 subfamily K member 2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B8E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885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D58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B1A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553D32ED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A5A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1307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95F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Tmsb15b1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26C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thymosin beta 15b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934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56C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815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A70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17CB0AF6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7977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6753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D91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Tas2r109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17A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taste receptor, type 2, member 10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3D4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FF0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27F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6E6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70E4B98B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32E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2126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3A0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 xml:space="preserve">Gm10037 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(</w:t>
            </w: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Krbox5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)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5A5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KRAB box domain containing 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4A0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906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9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E9E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3F8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5B0D604F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093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2162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3AA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 xml:space="preserve">Gm10037 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(</w:t>
            </w: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Krbox5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)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F0E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KRAB box domain containing 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D99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563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9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6C2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EAA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56BC0EBC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ADC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4383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DD5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Macrod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3C9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mono-ADP </w:t>
            </w:r>
            <w:proofErr w:type="spellStart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ribosylhydrolase</w:t>
            </w:r>
            <w:proofErr w:type="spellEnd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0D5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EF4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1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0A4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2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01F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0F081E3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305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7198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597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Gm17631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29D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predicted gene, 176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B71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61C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B00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319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0727411B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9EC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4065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424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H2-Aa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9AC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histocompatibility 2, class II antigen A, alph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76D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13C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5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10D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,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B80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694DA24A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5F8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3334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1C8A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Emilin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B07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elastin microfibril </w:t>
            </w:r>
            <w:proofErr w:type="spellStart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interfacer</w:t>
            </w:r>
            <w:proofErr w:type="spellEnd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89B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323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9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1D6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0BE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163DACF9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D70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8208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57A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Tas2r131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233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taste receptor, type 2, member 1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1A7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B374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5AE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,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3DA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471DD6DE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919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07353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26F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 xml:space="preserve">Gm13089 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(</w:t>
            </w: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Pramel23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)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10B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PRAME like 2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631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74E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5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973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3,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DB0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03967D6E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D10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3734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ACD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H2-Ab1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AAC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histocompatibility 2, class II antigen A, beta 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430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E44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9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E40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48D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4B29EA48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8FF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6425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00F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Zfp426</w:t>
            </w:r>
          </w:p>
        </w:tc>
        <w:tc>
          <w:tcPr>
            <w:tcW w:w="2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2F2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Olfr114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4EE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C17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CC4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19B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Lean</w:t>
            </w:r>
          </w:p>
        </w:tc>
      </w:tr>
      <w:tr w:rsidR="009251C2" w:rsidRPr="009251C2" w14:paraId="4E814780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B3B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62158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01A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Skint1</w:t>
            </w:r>
          </w:p>
        </w:tc>
        <w:tc>
          <w:tcPr>
            <w:tcW w:w="2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D71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selection and upkeep of intraepithelial T cells 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B06B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786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6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324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C6D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F159670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DD1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0657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317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Skint8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CF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selection and upkeep of intraepithelial T cells 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0EA8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37B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7A7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CFB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058A7D60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180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3372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DB5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Emilin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043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elastin microfibril </w:t>
            </w:r>
            <w:proofErr w:type="spellStart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interfacer</w:t>
            </w:r>
            <w:proofErr w:type="spellEnd"/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 xml:space="preserve"> 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EF53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1D4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9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8D6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7DD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0F34355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898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9075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5FC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Cd22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3DA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CD22 antige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A3EF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E75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7E9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AD0B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1DAFB941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E08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22262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944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 xml:space="preserve">Gm10037 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(</w:t>
            </w:r>
            <w:r w:rsidRPr="009251C2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zh-CN"/>
              </w:rPr>
              <w:t>Krbox5</w:t>
            </w: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)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3DB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KRAB box domain containing 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3C40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2CE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7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88F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268C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44A1765D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B7C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7162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F38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Skint5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8E46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selection and upkeep of intraepithelial T cells 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21A5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877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51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AA5E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9777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  <w:tr w:rsidR="009251C2" w:rsidRPr="009251C2" w14:paraId="3B880D01" w14:textId="77777777" w:rsidTr="009251C2">
        <w:trPr>
          <w:trHeight w:val="20"/>
          <w:jc w:val="center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A83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ENSMUST0000017722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75C4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</w:pPr>
            <w:proofErr w:type="spellStart"/>
            <w:r w:rsidRPr="009251C2">
              <w:rPr>
                <w:rFonts w:ascii="Arial" w:eastAsia="Times New Roman" w:hAnsi="Arial" w:cs="Arial"/>
                <w:i/>
                <w:sz w:val="12"/>
                <w:szCs w:val="12"/>
                <w:lang w:val="en-GB" w:eastAsia="zh-CN"/>
              </w:rPr>
              <w:t>Mok</w:t>
            </w:r>
            <w:proofErr w:type="spellEnd"/>
          </w:p>
        </w:tc>
        <w:tc>
          <w:tcPr>
            <w:tcW w:w="21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98A1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MOK protein kinase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0ED9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7F6D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9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39A2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24,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EF2A" w14:textId="77777777" w:rsidR="009251C2" w:rsidRPr="009251C2" w:rsidRDefault="009251C2" w:rsidP="009251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</w:pPr>
            <w:r w:rsidRPr="009251C2">
              <w:rPr>
                <w:rFonts w:ascii="Arial" w:eastAsia="Times New Roman" w:hAnsi="Arial" w:cs="Arial"/>
                <w:sz w:val="12"/>
                <w:szCs w:val="12"/>
                <w:lang w:val="en-GB" w:eastAsia="zh-CN"/>
              </w:rPr>
              <w:t>Fat</w:t>
            </w:r>
          </w:p>
        </w:tc>
      </w:tr>
    </w:tbl>
    <w:p w14:paraId="23BBCE0E" w14:textId="77777777" w:rsidR="007A42C9" w:rsidRPr="009251C2" w:rsidRDefault="007A42C9">
      <w:pPr>
        <w:rPr>
          <w:rFonts w:ascii="Arial" w:hAnsi="Arial" w:cs="Arial"/>
          <w:lang w:val="en-GB"/>
        </w:rPr>
      </w:pPr>
    </w:p>
    <w:sectPr w:rsidR="007A42C9" w:rsidRPr="009251C2" w:rsidSect="005A78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mwrAUAfu09iiwAAAA="/>
  </w:docVars>
  <w:rsids>
    <w:rsidRoot w:val="007A42C9"/>
    <w:rsid w:val="00247744"/>
    <w:rsid w:val="00267CB9"/>
    <w:rsid w:val="004A19D0"/>
    <w:rsid w:val="004B1663"/>
    <w:rsid w:val="0057611D"/>
    <w:rsid w:val="005A78A0"/>
    <w:rsid w:val="006077CC"/>
    <w:rsid w:val="00632683"/>
    <w:rsid w:val="00672E24"/>
    <w:rsid w:val="006A6971"/>
    <w:rsid w:val="007779D3"/>
    <w:rsid w:val="007A42C9"/>
    <w:rsid w:val="008D011B"/>
    <w:rsid w:val="008D64DB"/>
    <w:rsid w:val="009251C2"/>
    <w:rsid w:val="00970FB4"/>
    <w:rsid w:val="00A13091"/>
    <w:rsid w:val="00A13816"/>
    <w:rsid w:val="00A4501C"/>
    <w:rsid w:val="00A54FAF"/>
    <w:rsid w:val="00A97A8D"/>
    <w:rsid w:val="00AF42EC"/>
    <w:rsid w:val="00B643A5"/>
    <w:rsid w:val="00BA50E6"/>
    <w:rsid w:val="00C51E97"/>
    <w:rsid w:val="00CC2076"/>
    <w:rsid w:val="00CE424E"/>
    <w:rsid w:val="00DB0AC0"/>
    <w:rsid w:val="00F1035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2</Words>
  <Characters>2790</Characters>
  <Application>Microsoft Office Word</Application>
  <DocSecurity>0</DocSecurity>
  <Lines>310</Lines>
  <Paragraphs>32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Uporabnik</cp:lastModifiedBy>
  <cp:revision>5</cp:revision>
  <dcterms:created xsi:type="dcterms:W3CDTF">2024-01-07T13:40:00Z</dcterms:created>
  <dcterms:modified xsi:type="dcterms:W3CDTF">2024-01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5bbaa8e21bd45cd8c24a3eab4b50fbecad26ed36673d581160a8a93280bcc9</vt:lpwstr>
  </property>
</Properties>
</file>